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2A37" w:rsidRDefault="00AD68B1">
      <w:r>
        <w:t>Supplementary table</w:t>
      </w:r>
    </w:p>
    <w:p w:rsidR="00AD68B1" w:rsidRDefault="00AD68B1">
      <w:r w:rsidRPr="00AD68B1">
        <w:drawing>
          <wp:inline distT="0" distB="0" distL="0" distR="0">
            <wp:extent cx="4930140" cy="2430780"/>
            <wp:effectExtent l="0" t="0" r="381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0140" cy="2430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D68B1" w:rsidRDefault="00AD68B1"/>
    <w:sectPr w:rsidR="00AD68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8B1"/>
    <w:rsid w:val="00AD68B1"/>
    <w:rsid w:val="00E42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743493-4F9E-47A9-B90F-25415F370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62C12A06F2B14FAB0AA3DF849E2032" ma:contentTypeVersion="7" ma:contentTypeDescription="Create a new document." ma:contentTypeScope="" ma:versionID="726557773e23b7a020b963049ead7e85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C4A5666-159A-4982-B3B6-7A8F88D810EE}"/>
</file>

<file path=customXml/itemProps2.xml><?xml version="1.0" encoding="utf-8"?>
<ds:datastoreItem xmlns:ds="http://schemas.openxmlformats.org/officeDocument/2006/customXml" ds:itemID="{917E365D-3676-4A57-9732-D92C0219384A}"/>
</file>

<file path=customXml/itemProps3.xml><?xml version="1.0" encoding="utf-8"?>
<ds:datastoreItem xmlns:ds="http://schemas.openxmlformats.org/officeDocument/2006/customXml" ds:itemID="{ED9B57C3-BAC3-4843-AFB1-02D571FC4B4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</Words>
  <Characters>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exel University</Company>
  <LinksUpToDate>false</LinksUpToDate>
  <CharactersWithSpaces>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Longjian</dc:creator>
  <cp:keywords/>
  <dc:description/>
  <cp:lastModifiedBy>Liu,Longjian</cp:lastModifiedBy>
  <cp:revision>1</cp:revision>
  <dcterms:created xsi:type="dcterms:W3CDTF">2016-06-07T21:36:00Z</dcterms:created>
  <dcterms:modified xsi:type="dcterms:W3CDTF">2016-06-07T2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62C12A06F2B14FAB0AA3DF849E2032</vt:lpwstr>
  </property>
</Properties>
</file>